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CCE60" w14:textId="10B5C78D" w:rsidR="003D0867" w:rsidRDefault="00010BBF" w:rsidP="003D086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4637D717" w14:textId="77777777" w:rsidR="00010BBF" w:rsidRPr="0023152B" w:rsidRDefault="00010BBF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p w14:paraId="11837049" w14:textId="7A776347" w:rsidR="003D0867" w:rsidRPr="0023152B" w:rsidRDefault="003D0867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p w14:paraId="512894ED" w14:textId="1CE624F0" w:rsidR="003D0867" w:rsidRPr="0023152B" w:rsidRDefault="003D0867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p w14:paraId="4423C0B0" w14:textId="2AA3EDF1" w:rsidR="003D0867" w:rsidRPr="0023152B" w:rsidRDefault="003D0867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page" w:horzAnchor="margin" w:tblpY="1757"/>
        <w:tblW w:w="10140" w:type="dxa"/>
        <w:tblLayout w:type="fixed"/>
        <w:tblLook w:val="04A0" w:firstRow="1" w:lastRow="0" w:firstColumn="1" w:lastColumn="0" w:noHBand="0" w:noVBand="1"/>
      </w:tblPr>
      <w:tblGrid>
        <w:gridCol w:w="2535"/>
        <w:gridCol w:w="2535"/>
        <w:gridCol w:w="2535"/>
        <w:gridCol w:w="2535"/>
      </w:tblGrid>
      <w:tr w:rsidR="00010BBF" w:rsidRPr="0023152B" w14:paraId="39E544A3" w14:textId="77777777" w:rsidTr="00DE3FCC">
        <w:trPr>
          <w:trHeight w:val="320"/>
        </w:trPr>
        <w:tc>
          <w:tcPr>
            <w:tcW w:w="10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7EF5" w14:textId="3C52FC6E" w:rsidR="00010BBF" w:rsidRPr="00010BBF" w:rsidRDefault="00010BBF" w:rsidP="00010B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able A</w:t>
            </w:r>
            <w:r w:rsidR="0093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gramStart"/>
            <w:r w:rsidR="0093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3152B">
              <w:rPr>
                <w:rFonts w:ascii="Times New Roman" w:hAnsi="Times New Roman" w:cs="Times New Roman"/>
              </w:rPr>
              <w:t xml:space="preserve"> Firms</w:t>
            </w:r>
            <w:proofErr w:type="gramEnd"/>
            <w:r w:rsidRPr="0023152B">
              <w:rPr>
                <w:rFonts w:ascii="Times New Roman" w:hAnsi="Times New Roman" w:cs="Times New Roman"/>
              </w:rPr>
              <w:t xml:space="preserve"> With Employees Who Reported Experiencing a PFML-Qualifying Event In the 12 Months Preceding Interview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3152B">
              <w:rPr>
                <w:rFonts w:ascii="Times New Roman" w:eastAsia="Times New Roman" w:hAnsi="Times New Roman" w:cs="Times New Roman"/>
              </w:rPr>
              <w:t xml:space="preserve"> Source: </w:t>
            </w:r>
            <w:r w:rsidRPr="0023152B">
              <w:rPr>
                <w:rFonts w:ascii="Times New Roman" w:hAnsi="Times New Roman" w:cs="Times New Roman"/>
              </w:rPr>
              <w:t xml:space="preserve">Authors’ analysis of data from the </w:t>
            </w:r>
            <w:r w:rsidRPr="0023152B">
              <w:rPr>
                <w:rFonts w:ascii="Times New Roman" w:eastAsia="Times New Roman" w:hAnsi="Times New Roman" w:cs="Times New Roman"/>
              </w:rPr>
              <w:t>Shift Project Surveys, 2020-2021</w:t>
            </w:r>
          </w:p>
        </w:tc>
      </w:tr>
      <w:tr w:rsidR="003D0867" w:rsidRPr="0023152B" w14:paraId="08355895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ED9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B10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8C8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AE7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)</w:t>
            </w:r>
          </w:p>
        </w:tc>
      </w:tr>
      <w:tr w:rsidR="003D0867" w:rsidRPr="0023152B" w14:paraId="0C73713F" w14:textId="77777777" w:rsidTr="00FB235A">
        <w:trPr>
          <w:trHeight w:val="1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7B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210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8C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30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D0867" w:rsidRPr="0023152B" w14:paraId="770B1218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3A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Eleve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862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k's Sporting Good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5E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my John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54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s</w:t>
            </w:r>
            <w:proofErr w:type="spellEnd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ub</w:t>
            </w:r>
          </w:p>
        </w:tc>
      </w:tr>
      <w:tr w:rsidR="003D0867" w:rsidRPr="0023152B" w14:paraId="2F57160D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038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 Hardwa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E22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ne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00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hl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CB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w's</w:t>
            </w:r>
          </w:p>
        </w:tc>
      </w:tr>
      <w:tr w:rsidR="003D0867" w:rsidRPr="0023152B" w14:paraId="68621F2C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252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ance Auto Part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63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llar Genera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7F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oger/QFC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A1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rwin Williams</w:t>
            </w:r>
          </w:p>
        </w:tc>
      </w:tr>
      <w:tr w:rsidR="003D0867" w:rsidRPr="0023152B" w14:paraId="1CC76A85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8C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so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D78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llar Tr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9C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Horn</w:t>
            </w:r>
            <w:proofErr w:type="spellEnd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eakhous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367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pRite</w:t>
            </w:r>
          </w:p>
        </w:tc>
      </w:tr>
      <w:tr w:rsidR="003D0867" w:rsidRPr="0023152B" w14:paraId="77B03CE6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A6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i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90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o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CA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868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ith's Food and Drug</w:t>
            </w:r>
          </w:p>
        </w:tc>
      </w:tr>
      <w:tr w:rsidR="003D0867" w:rsidRPr="0023152B" w14:paraId="2DA6410A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2BB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azo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4C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nkin Donut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30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y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116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nic</w:t>
            </w:r>
          </w:p>
        </w:tc>
      </w:tr>
      <w:tr w:rsidR="003D0867" w:rsidRPr="0023152B" w14:paraId="06980165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16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Eag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A6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res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65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ot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462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ples</w:t>
            </w:r>
          </w:p>
        </w:tc>
      </w:tr>
      <w:tr w:rsidR="003D0867" w:rsidRPr="0023152B" w14:paraId="67B4356E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396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lebees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F8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x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D9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44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bucks</w:t>
            </w:r>
          </w:p>
        </w:tc>
      </w:tr>
      <w:tr w:rsidR="003D0867" w:rsidRPr="0023152B" w14:paraId="0E872422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90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by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44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Lio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58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Donald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BB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p &amp; Shop</w:t>
            </w:r>
          </w:p>
        </w:tc>
      </w:tr>
      <w:tr w:rsidR="003D0867" w:rsidRPr="0023152B" w14:paraId="36330EED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3FB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&amp;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6E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eSto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2F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ij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612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way</w:t>
            </w:r>
          </w:p>
        </w:tc>
      </w:tr>
      <w:tr w:rsidR="003D0867" w:rsidRPr="0023152B" w14:paraId="61900800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7A4E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nes &amp; Nob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4DE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D0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ard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A08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o Bell</w:t>
            </w:r>
          </w:p>
        </w:tc>
      </w:tr>
      <w:tr w:rsidR="003D0867" w:rsidRPr="0023152B" w14:paraId="5F95290E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13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h &amp; Body Work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7D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an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AB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hael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3AE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get</w:t>
            </w:r>
          </w:p>
        </w:tc>
      </w:tr>
      <w:tr w:rsidR="003D0867" w:rsidRPr="0023152B" w14:paraId="026C0298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63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 Bath &amp; Beyon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3BE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ant Eag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B8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'Reilly Auto Part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67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as Roadhouse</w:t>
            </w:r>
          </w:p>
        </w:tc>
      </w:tr>
      <w:tr w:rsidR="003D0867" w:rsidRPr="0023152B" w14:paraId="10A6E4A3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4C6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st Bu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23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lden Corra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78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fice Depo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F9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I Friday's</w:t>
            </w:r>
          </w:p>
        </w:tc>
      </w:tr>
      <w:tr w:rsidR="003D0867" w:rsidRPr="0023152B" w14:paraId="4F0897AD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536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st Wester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B1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nnafor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E2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ve Garde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5C58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der Joe's</w:t>
            </w:r>
          </w:p>
        </w:tc>
      </w:tr>
      <w:tr w:rsidR="003D0867" w:rsidRPr="0023152B" w14:paraId="3B9602B9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D7E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 Lot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5D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dee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63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back Steakhous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8A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ta</w:t>
            </w:r>
            <w:proofErr w:type="spellEnd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eauty</w:t>
            </w:r>
          </w:p>
        </w:tc>
      </w:tr>
      <w:tr w:rsidR="003D0867" w:rsidRPr="0023152B" w14:paraId="155C23FF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422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b Eva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9C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ris Teet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D2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er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F7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S</w:t>
            </w:r>
          </w:p>
        </w:tc>
      </w:tr>
      <w:tr w:rsidR="003D0867" w:rsidRPr="0023152B" w14:paraId="56573E9E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BFB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ffalo Wild Wing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47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B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6FC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a John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76B8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ctoria's Secret</w:t>
            </w:r>
          </w:p>
        </w:tc>
      </w:tr>
      <w:tr w:rsidR="003D0867" w:rsidRPr="0023152B" w14:paraId="10A68915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21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er Kin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AE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lto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85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co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E2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ffle House</w:t>
            </w:r>
          </w:p>
        </w:tc>
      </w:tr>
      <w:tr w:rsidR="003D0867" w:rsidRPr="0023152B" w14:paraId="6BF20F9F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A7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esecake Factor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8E2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bby Lobb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F0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Smar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B9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lgreens</w:t>
            </w:r>
          </w:p>
        </w:tc>
      </w:tr>
      <w:tr w:rsidR="003D0867" w:rsidRPr="0023152B" w14:paraId="597CAA81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79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k-Fil-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272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e Depo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CEC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zza Hu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1F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lmart</w:t>
            </w:r>
          </w:p>
        </w:tc>
      </w:tr>
      <w:tr w:rsidR="003D0867" w:rsidRPr="0023152B" w14:paraId="0A91ECE3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A4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i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A82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-V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603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ce Chopp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A91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gmans</w:t>
            </w:r>
          </w:p>
        </w:tc>
      </w:tr>
      <w:tr w:rsidR="003D0867" w:rsidRPr="0023152B" w14:paraId="0CB1F96C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FAC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ot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DD9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t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EE5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x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EBB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ndy's</w:t>
            </w:r>
          </w:p>
        </w:tc>
      </w:tr>
      <w:tr w:rsidR="003D0867" w:rsidRPr="0023152B" w14:paraId="332D8241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17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co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1F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HO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E8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ikTri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C8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ataburrger</w:t>
            </w:r>
            <w:proofErr w:type="spellEnd"/>
          </w:p>
        </w:tc>
      </w:tr>
      <w:tr w:rsidR="003D0867" w:rsidRPr="0023152B" w14:paraId="7E65783C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A55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acker Barre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D1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e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96A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Lobst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0F79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 Foods</w:t>
            </w:r>
          </w:p>
        </w:tc>
      </w:tr>
      <w:tr w:rsidR="003D0867" w:rsidRPr="0023152B" w14:paraId="1B9E4614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97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V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54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N-Out Burger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F23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te Ai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7BD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ndham</w:t>
            </w:r>
          </w:p>
        </w:tc>
      </w:tr>
      <w:tr w:rsidR="003D0867" w:rsidRPr="0023152B" w14:paraId="64CF2F48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DA2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ny'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47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ck in the Box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D40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231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PO Logistics</w:t>
            </w:r>
          </w:p>
        </w:tc>
      </w:tr>
      <w:tr w:rsidR="003D0867" w:rsidRPr="0023152B" w14:paraId="67E3ED1C" w14:textId="77777777" w:rsidTr="00FB235A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0CF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55E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CPenne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ADD7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fewa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104" w14:textId="77777777" w:rsidR="003D0867" w:rsidRPr="0023152B" w:rsidRDefault="003D0867" w:rsidP="00955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867" w:rsidRPr="0023152B" w14:paraId="535E6677" w14:textId="77777777" w:rsidTr="00FB235A">
        <w:trPr>
          <w:trHeight w:val="1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3007" w14:textId="77777777" w:rsidR="003D0867" w:rsidRPr="0023152B" w:rsidRDefault="003D0867" w:rsidP="00955E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42C1" w14:textId="77777777" w:rsidR="003D0867" w:rsidRPr="0023152B" w:rsidRDefault="003D0867" w:rsidP="00955E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A127" w14:textId="77777777" w:rsidR="003D0867" w:rsidRPr="0023152B" w:rsidRDefault="003D0867" w:rsidP="00955E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5A77" w14:textId="77777777" w:rsidR="003D0867" w:rsidRPr="0023152B" w:rsidRDefault="003D0867" w:rsidP="00955E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78DB7E6" w14:textId="77777777" w:rsidR="003D0867" w:rsidRPr="0023152B" w:rsidRDefault="003D0867" w:rsidP="00010BB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D4D622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B68FD04" w14:textId="77777777" w:rsidR="00FB235A" w:rsidRDefault="00FB235A" w:rsidP="00FB235A">
      <w:pPr>
        <w:rPr>
          <w:rFonts w:ascii="Times New Roman" w:eastAsia="Times New Roman" w:hAnsi="Times New Roman" w:cs="Times New Roman"/>
        </w:rPr>
      </w:pPr>
    </w:p>
    <w:p w14:paraId="0A4FCEE5" w14:textId="77777777" w:rsidR="00010BBF" w:rsidRDefault="00010BBF" w:rsidP="00FB235A">
      <w:pPr>
        <w:rPr>
          <w:rFonts w:ascii="Times New Roman" w:eastAsia="Times New Roman" w:hAnsi="Times New Roman" w:cs="Times New Roman"/>
        </w:rPr>
      </w:pPr>
    </w:p>
    <w:p w14:paraId="5FE2256F" w14:textId="77777777" w:rsidR="00010BBF" w:rsidRDefault="00010BBF" w:rsidP="00FB235A">
      <w:pPr>
        <w:rPr>
          <w:rFonts w:ascii="Times New Roman" w:eastAsia="Times New Roman" w:hAnsi="Times New Roman" w:cs="Times New Roman"/>
        </w:rPr>
      </w:pPr>
    </w:p>
    <w:p w14:paraId="30AC17ED" w14:textId="77777777" w:rsidR="00010BBF" w:rsidRDefault="00010BBF" w:rsidP="00FB235A">
      <w:pPr>
        <w:rPr>
          <w:rFonts w:ascii="Times New Roman" w:eastAsia="Times New Roman" w:hAnsi="Times New Roman" w:cs="Times New Roman"/>
        </w:rPr>
      </w:pPr>
    </w:p>
    <w:p w14:paraId="170B7378" w14:textId="77777777" w:rsidR="00010BBF" w:rsidRDefault="00010BBF" w:rsidP="00FB235A">
      <w:pPr>
        <w:rPr>
          <w:rFonts w:ascii="Times New Roman" w:eastAsia="Times New Roman" w:hAnsi="Times New Roman" w:cs="Times New Roman"/>
        </w:rPr>
      </w:pPr>
    </w:p>
    <w:p w14:paraId="2932A2D2" w14:textId="77777777" w:rsidR="00010BBF" w:rsidRDefault="00010BBF" w:rsidP="000568D9">
      <w:pPr>
        <w:rPr>
          <w:rFonts w:ascii="Times New Roman" w:hAnsi="Times New Roman" w:cs="Times New Roman"/>
        </w:rPr>
        <w:sectPr w:rsidR="00010BBF" w:rsidSect="00FB23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430" w:type="dxa"/>
        <w:tblLook w:val="04A0" w:firstRow="1" w:lastRow="0" w:firstColumn="1" w:lastColumn="0" w:noHBand="0" w:noVBand="1"/>
      </w:tblPr>
      <w:tblGrid>
        <w:gridCol w:w="3330"/>
        <w:gridCol w:w="1980"/>
        <w:gridCol w:w="1890"/>
        <w:gridCol w:w="2160"/>
        <w:gridCol w:w="2070"/>
      </w:tblGrid>
      <w:tr w:rsidR="00010BBF" w:rsidRPr="0023152B" w14:paraId="6965919C" w14:textId="77777777" w:rsidTr="003F5DB5">
        <w:trPr>
          <w:trHeight w:val="320"/>
        </w:trPr>
        <w:tc>
          <w:tcPr>
            <w:tcW w:w="1143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037B2" w14:textId="69826F6C" w:rsidR="00010BBF" w:rsidRPr="00010BBF" w:rsidRDefault="00010BBF" w:rsidP="00010BBF">
            <w:pPr>
              <w:rPr>
                <w:rFonts w:ascii="Times New Roman" w:eastAsia="Times New Roman" w:hAnsi="Times New Roman" w:cs="Times New Roman"/>
              </w:rPr>
            </w:pPr>
            <w:r w:rsidRPr="00010BBF">
              <w:rPr>
                <w:rFonts w:ascii="Times New Roman" w:hAnsi="Times New Roman" w:cs="Times New Roman"/>
                <w:b/>
                <w:bCs/>
              </w:rPr>
              <w:lastRenderedPageBreak/>
              <w:t>Table A</w:t>
            </w:r>
            <w:r w:rsidR="009374B6">
              <w:rPr>
                <w:rFonts w:ascii="Times New Roman" w:hAnsi="Times New Roman" w:cs="Times New Roman"/>
                <w:b/>
                <w:bCs/>
              </w:rPr>
              <w:t>-II</w:t>
            </w:r>
            <w:r w:rsidRPr="00010B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10BBF">
              <w:rPr>
                <w:rFonts w:ascii="Times New Roman" w:hAnsi="Times New Roman" w:cs="Times New Roman"/>
              </w:rPr>
              <w:t xml:space="preserve">Leave Sufficiency by Leave Type. </w:t>
            </w:r>
            <w:r w:rsidRPr="00010BBF">
              <w:rPr>
                <w:rFonts w:ascii="Times New Roman" w:eastAsia="Times New Roman" w:hAnsi="Times New Roman" w:cs="Times New Roman"/>
              </w:rPr>
              <w:t xml:space="preserve">Source: </w:t>
            </w:r>
            <w:r w:rsidRPr="00010BBF">
              <w:rPr>
                <w:rFonts w:ascii="Times New Roman" w:hAnsi="Times New Roman" w:cs="Times New Roman"/>
              </w:rPr>
              <w:t xml:space="preserve">Authors’ analysis of data from the </w:t>
            </w:r>
            <w:r w:rsidRPr="00010BBF">
              <w:rPr>
                <w:rFonts w:ascii="Times New Roman" w:eastAsia="Times New Roman" w:hAnsi="Times New Roman" w:cs="Times New Roman"/>
              </w:rPr>
              <w:t>Shift Project Surveys, 2020-2021</w:t>
            </w:r>
          </w:p>
        </w:tc>
      </w:tr>
      <w:tr w:rsidR="00010BBF" w:rsidRPr="0023152B" w14:paraId="79CD0544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07E0" w14:textId="77777777" w:rsidR="00010BBF" w:rsidRPr="0023152B" w:rsidRDefault="00010BBF" w:rsidP="00056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665" w14:textId="77777777" w:rsidR="00010BBF" w:rsidRPr="0023152B" w:rsidRDefault="00010BBF" w:rsidP="000568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AA6" w14:textId="77777777" w:rsidR="00010BBF" w:rsidRPr="0023152B" w:rsidRDefault="00010BBF" w:rsidP="000568D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07F" w14:textId="77777777" w:rsidR="00010BBF" w:rsidRPr="0023152B" w:rsidRDefault="00010BBF" w:rsidP="000568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8D5" w14:textId="77777777" w:rsidR="00010BBF" w:rsidRPr="0023152B" w:rsidRDefault="00010BBF" w:rsidP="000568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BF" w:rsidRPr="0023152B" w14:paraId="4507F8C1" w14:textId="77777777" w:rsidTr="000568D9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580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CD3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Leave Compens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EA8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10BBF" w:rsidRPr="0023152B" w14:paraId="77DC3F92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E704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7BAA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Paid lea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023A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Unpaid lea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19E7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No lea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7A8D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010BBF" w:rsidRPr="0023152B" w14:paraId="2AEE21BF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C7C3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Leave Suffici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A44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828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E1E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211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BF" w:rsidRPr="0023152B" w14:paraId="266F4A63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F60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Sufficient lea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830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8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9.6</w:t>
            </w:r>
            <w:r w:rsidRPr="0023152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9C4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3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0.4</w:t>
            </w:r>
            <w:r w:rsidRPr="0023152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4CE3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9281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100%)</w:t>
            </w:r>
          </w:p>
        </w:tc>
      </w:tr>
      <w:tr w:rsidR="00010BBF" w:rsidRPr="0023152B" w14:paraId="2766F647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48B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Insufficient lea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467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23152B">
              <w:rPr>
                <w:rFonts w:ascii="Times New Roman" w:hAnsi="Times New Roman" w:cs="Times New Roman"/>
                <w:color w:val="000000"/>
              </w:rPr>
              <w:t>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6F8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1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23152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0BC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191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6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100%)</w:t>
            </w:r>
          </w:p>
        </w:tc>
      </w:tr>
      <w:tr w:rsidR="00010BBF" w:rsidRPr="0023152B" w14:paraId="1188D6F9" w14:textId="77777777" w:rsidTr="000568D9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2CA06" w14:textId="77777777" w:rsidR="00010BBF" w:rsidRPr="0023152B" w:rsidRDefault="00010BBF" w:rsidP="000568D9">
            <w:pPr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No lea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25EA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64C4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761E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8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183E" w14:textId="77777777" w:rsidR="00010BBF" w:rsidRPr="0023152B" w:rsidRDefault="00010BBF" w:rsidP="00056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48</w:t>
            </w:r>
            <w:r w:rsidRPr="0023152B">
              <w:rPr>
                <w:rFonts w:ascii="Times New Roman" w:hAnsi="Times New Roman" w:cs="Times New Roman"/>
                <w:color w:val="000000"/>
              </w:rPr>
              <w:t xml:space="preserve"> (100%)</w:t>
            </w:r>
          </w:p>
        </w:tc>
      </w:tr>
    </w:tbl>
    <w:p w14:paraId="5CA5FB9D" w14:textId="77777777" w:rsidR="00010BBF" w:rsidRDefault="00010BBF" w:rsidP="00FB235A">
      <w:pPr>
        <w:rPr>
          <w:rFonts w:ascii="Times New Roman" w:eastAsia="Times New Roman" w:hAnsi="Times New Roman" w:cs="Times New Roman"/>
        </w:rPr>
      </w:pPr>
    </w:p>
    <w:p w14:paraId="7192C547" w14:textId="77777777" w:rsidR="00010BBF" w:rsidRPr="0023152B" w:rsidRDefault="00010BBF" w:rsidP="00FB235A">
      <w:pPr>
        <w:rPr>
          <w:rFonts w:ascii="Times New Roman" w:eastAsia="Times New Roman" w:hAnsi="Times New Roman" w:cs="Times New Roman"/>
        </w:rPr>
        <w:sectPr w:rsidR="00010BBF" w:rsidRPr="0023152B" w:rsidSect="00010B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541"/>
        <w:tblW w:w="12106" w:type="dxa"/>
        <w:tblLook w:val="04A0" w:firstRow="1" w:lastRow="0" w:firstColumn="1" w:lastColumn="0" w:noHBand="0" w:noVBand="1"/>
      </w:tblPr>
      <w:tblGrid>
        <w:gridCol w:w="4491"/>
        <w:gridCol w:w="1657"/>
        <w:gridCol w:w="1945"/>
        <w:gridCol w:w="1225"/>
        <w:gridCol w:w="1131"/>
        <w:gridCol w:w="1657"/>
      </w:tblGrid>
      <w:tr w:rsidR="00010BBF" w:rsidRPr="0023152B" w14:paraId="26077E92" w14:textId="77777777" w:rsidTr="00C841DB">
        <w:trPr>
          <w:trHeight w:val="308"/>
        </w:trPr>
        <w:tc>
          <w:tcPr>
            <w:tcW w:w="12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1B6" w14:textId="41B6657E" w:rsidR="00010BBF" w:rsidRPr="00010BBF" w:rsidRDefault="00010BBF" w:rsidP="00FB235A">
            <w:pPr>
              <w:rPr>
                <w:rFonts w:ascii="Times New Roman" w:eastAsia="Times New Roman" w:hAnsi="Times New Roman" w:cs="Times New Roman"/>
              </w:rPr>
            </w:pPr>
            <w:r w:rsidRPr="00010BB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A</w:t>
            </w:r>
            <w:r w:rsidR="009374B6">
              <w:rPr>
                <w:rFonts w:ascii="Times New Roman" w:eastAsia="Times New Roman" w:hAnsi="Times New Roman" w:cs="Times New Roman"/>
                <w:b/>
                <w:bCs/>
              </w:rPr>
              <w:t>-III</w:t>
            </w:r>
            <w:r w:rsidRPr="00010BBF">
              <w:rPr>
                <w:rFonts w:ascii="Times New Roman" w:hAnsi="Times New Roman" w:cs="Times New Roman"/>
              </w:rPr>
              <w:t xml:space="preserve"> Leave Sufficiency by Leave Type. </w:t>
            </w:r>
            <w:r w:rsidRPr="00010BBF">
              <w:rPr>
                <w:rFonts w:ascii="Times New Roman" w:eastAsia="Times New Roman" w:hAnsi="Times New Roman" w:cs="Times New Roman"/>
              </w:rPr>
              <w:t xml:space="preserve"> Source: </w:t>
            </w:r>
            <w:r w:rsidRPr="00010BBF">
              <w:rPr>
                <w:rFonts w:ascii="Times New Roman" w:hAnsi="Times New Roman" w:cs="Times New Roman"/>
              </w:rPr>
              <w:t xml:space="preserve">Authors’ analysis of data from the </w:t>
            </w:r>
            <w:r w:rsidRPr="00010BBF">
              <w:rPr>
                <w:rFonts w:ascii="Times New Roman" w:eastAsia="Times New Roman" w:hAnsi="Times New Roman" w:cs="Times New Roman"/>
              </w:rPr>
              <w:t xml:space="preserve">Shift Project Surveys, 2020-2021 </w:t>
            </w:r>
            <w:r w:rsidRPr="00010BBF">
              <w:rPr>
                <w:rFonts w:ascii="Times New Roman" w:eastAsia="Times New Roman" w:hAnsi="Times New Roman" w:cs="Times New Roman"/>
                <w:b/>
                <w:bCs/>
              </w:rPr>
              <w:t xml:space="preserve">   </w:t>
            </w:r>
          </w:p>
        </w:tc>
      </w:tr>
      <w:tr w:rsidR="003D0867" w:rsidRPr="0023152B" w14:paraId="38CCA745" w14:textId="77777777" w:rsidTr="00FB235A">
        <w:trPr>
          <w:trHeight w:val="308"/>
        </w:trPr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D83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F3C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3D7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EDF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(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1C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(4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BE84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(5)</w:t>
            </w:r>
          </w:p>
        </w:tc>
      </w:tr>
      <w:tr w:rsidR="003D0867" w:rsidRPr="0023152B" w14:paraId="0593DB9A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953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507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926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Demographic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4D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Event Typ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B98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Acces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9FE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</w:tr>
      <w:tr w:rsidR="003D0867" w:rsidRPr="0023152B" w14:paraId="3347E04F" w14:textId="77777777" w:rsidTr="00FB235A">
        <w:trPr>
          <w:trHeight w:val="308"/>
        </w:trPr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A83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d Leav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378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F0F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7B7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D32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8DE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0867" w:rsidRPr="0023152B" w14:paraId="3D48076C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115C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Men (ref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E63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F806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087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66C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CB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D0867" w:rsidRPr="0023152B" w14:paraId="224EDBF6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8CE2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White, non-Hispanic (ref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8674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ED81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2DC6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02CF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9F08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D0867" w:rsidRPr="0023152B" w14:paraId="3DFE438A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EFA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paid Lea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1904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9361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E3C7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2694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B14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152B" w:rsidRPr="0023152B" w14:paraId="3C8D6A26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497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Men (ref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E6E" w14:textId="50909CC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92E" w14:textId="0FC84E10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DAD" w14:textId="27A1EEE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FA9" w14:textId="4DA99CF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781" w14:textId="6F9F3853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3152B" w:rsidRPr="0023152B" w14:paraId="0EC94107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F811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9DC" w14:textId="2FFD37B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50**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3EA" w14:textId="0D3E7D1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3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2D6E" w14:textId="2ADCC01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4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B22" w14:textId="2DECF20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23+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DB4" w14:textId="7FA8D3E4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23152B" w:rsidRPr="0023152B" w14:paraId="7E794E10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CD4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White, non-Hispanic (ref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F34" w14:textId="44F070CC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DBC" w14:textId="1C9C4A1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F7A" w14:textId="12291E7C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5A3" w14:textId="18354C8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40B" w14:textId="5F44AAD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3152B" w:rsidRPr="0023152B" w14:paraId="107257CB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460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Black, non-Hispani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464" w14:textId="2E1DC3C1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CF0A" w14:textId="5866E902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CE4" w14:textId="1FBAC4AE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A88" w14:textId="46FB09EE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39F" w14:textId="77825B78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83*</w:t>
            </w:r>
          </w:p>
        </w:tc>
      </w:tr>
      <w:tr w:rsidR="0023152B" w:rsidRPr="0023152B" w14:paraId="53E8520F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AFBC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07D" w14:textId="0470DA4B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FEF" w14:textId="74D9BB6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A53" w14:textId="5ECE2FF6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E93" w14:textId="16ECC48A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0F2" w14:textId="7718873E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23152B" w:rsidRPr="0023152B" w14:paraId="1C4D5BB6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E3E4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Other/Multip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E85" w14:textId="1478DCF1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31A" w14:textId="301D104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FDAB" w14:textId="46A79927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F10" w14:textId="140F268E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FC3" w14:textId="4E34131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3D0867" w:rsidRPr="0023152B" w14:paraId="6DC82E25" w14:textId="77777777" w:rsidTr="00FB235A">
        <w:trPr>
          <w:trHeight w:val="308"/>
        </w:trPr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0FDC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Leav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45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39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A3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59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3A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152B" w:rsidRPr="0023152B" w14:paraId="31A73EFC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F5D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Men (ref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83E" w14:textId="5D071570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DAFA" w14:textId="7B7E6460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463" w14:textId="64CB62C6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351" w14:textId="32D4B532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CBE" w14:textId="72FBFA5A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3152B" w:rsidRPr="0023152B" w14:paraId="7BE360A4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898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CC3" w14:textId="37ED3BE3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44**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1889" w14:textId="7FBDBF58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33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57D" w14:textId="3AB4A526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36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E74" w14:textId="3EE05D82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45F" w14:textId="2527C76A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3152B" w:rsidRPr="0023152B" w14:paraId="7569A024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7581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White, non-Hispanic (ref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E81" w14:textId="38E3F22C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022" w14:textId="55F07E7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6F4" w14:textId="1A841E62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6E0" w14:textId="44F7BA8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6C0" w14:textId="25BAB3FB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3152B" w:rsidRPr="0023152B" w14:paraId="2B97D729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6E5A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Black, non-Hispani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47A" w14:textId="7807B4A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72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7D0" w14:textId="02248BD3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1B8" w14:textId="6B23A21F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1A9" w14:textId="555E463E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6EF" w14:textId="17811C54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74+</w:t>
            </w:r>
          </w:p>
        </w:tc>
      </w:tr>
      <w:tr w:rsidR="0023152B" w:rsidRPr="0023152B" w14:paraId="19489E32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EF1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2597" w14:textId="60AD6723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D60" w14:textId="6B975527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EE4" w14:textId="5B00C9FB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3C6" w14:textId="7D6831CD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FB1" w14:textId="65F89630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23152B" w:rsidRPr="0023152B" w14:paraId="53331682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B64A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Other/Multip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EB5B" w14:textId="6C8B5359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DDEB" w14:textId="5F979D23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74BD" w14:textId="43938F97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2D81" w14:textId="6AD48000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AC91" w14:textId="1B7772A5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</w:tr>
      <w:tr w:rsidR="0023152B" w:rsidRPr="0023152B" w14:paraId="4A1F4E15" w14:textId="77777777" w:rsidTr="00BA1B63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F47" w14:textId="77777777" w:rsidR="0023152B" w:rsidRPr="0023152B" w:rsidRDefault="0023152B" w:rsidP="002315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FC5" w14:textId="7812BA42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259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E67" w14:textId="4AB4966C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25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3FB" w14:textId="2AEF3941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25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7B9" w14:textId="238F5361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25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17F" w14:textId="2ACF321B" w:rsidR="0023152B" w:rsidRPr="0023152B" w:rsidRDefault="0023152B" w:rsidP="002315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hAnsi="Times New Roman" w:cs="Times New Roman"/>
                <w:color w:val="000000"/>
              </w:rPr>
              <w:t>2595</w:t>
            </w:r>
          </w:p>
        </w:tc>
      </w:tr>
      <w:tr w:rsidR="003D0867" w:rsidRPr="0023152B" w14:paraId="70E1E4AB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5745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Month and Year Fixed Effect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AB2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D78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BD0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E86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ADA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3D0867" w:rsidRPr="0023152B" w14:paraId="0EBDF20B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E68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Demographic Characteristic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00B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BA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993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563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41C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3D0867" w:rsidRPr="0023152B" w14:paraId="6A7A3969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87E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Type of Qualifying Even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E1F6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28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28D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13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AC1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3D0867" w:rsidRPr="0023152B" w14:paraId="34CFD23F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F2D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Measures of Access/Eligibilit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FFB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2C3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D9F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AE2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B37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3D0867" w:rsidRPr="0023152B" w14:paraId="0C14F543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897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Occupation F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A31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A2A1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262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6C5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66F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3D0867" w:rsidRPr="0023152B" w14:paraId="56B7834E" w14:textId="77777777" w:rsidTr="00FB235A">
        <w:trPr>
          <w:trHeight w:val="308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C304" w14:textId="77777777" w:rsidR="003D0867" w:rsidRPr="0023152B" w:rsidRDefault="003D0867" w:rsidP="00FB23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Employer Fixed Effect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225C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D5D9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C90A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4AFE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BB42" w14:textId="77777777" w:rsidR="003D0867" w:rsidRPr="0023152B" w:rsidRDefault="003D0867" w:rsidP="00FB23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52B">
              <w:rPr>
                <w:rFonts w:ascii="Segoe UI Symbol" w:eastAsia="Times New Roman" w:hAnsi="Segoe UI Symbol" w:cs="Segoe UI Symbol"/>
                <w:color w:val="000000"/>
              </w:rPr>
              <w:t>✓</w:t>
            </w:r>
          </w:p>
        </w:tc>
      </w:tr>
      <w:tr w:rsidR="00FB235A" w:rsidRPr="0023152B" w14:paraId="16E9A227" w14:textId="77777777" w:rsidTr="00FB235A">
        <w:trPr>
          <w:trHeight w:val="308"/>
        </w:trPr>
        <w:tc>
          <w:tcPr>
            <w:tcW w:w="12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316" w14:textId="180D32D8" w:rsidR="00FB235A" w:rsidRPr="0023152B" w:rsidRDefault="00FB235A" w:rsidP="00FB23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152B">
              <w:rPr>
                <w:rFonts w:ascii="Times New Roman" w:eastAsia="Times New Roman" w:hAnsi="Times New Roman" w:cs="Times New Roman"/>
                <w:color w:val="000000"/>
              </w:rPr>
              <w:t xml:space="preserve">***p&lt;0.001, **p&lt;0.01, *p&lt;0.05, +p&lt;0.10 </w:t>
            </w:r>
          </w:p>
        </w:tc>
      </w:tr>
    </w:tbl>
    <w:p w14:paraId="1BFE7FDF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7C4F5A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FCF227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6E2C6CB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F120B4" w14:textId="77777777" w:rsidR="003D0867" w:rsidRPr="0023152B" w:rsidRDefault="003D0867" w:rsidP="003D08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EBED65" w14:textId="0EFF3A66" w:rsidR="003D0867" w:rsidRPr="0023152B" w:rsidRDefault="003D0867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p w14:paraId="70701486" w14:textId="77777777" w:rsidR="003D0867" w:rsidRPr="0023152B" w:rsidRDefault="003D0867" w:rsidP="003D0867">
      <w:pPr>
        <w:spacing w:line="480" w:lineRule="auto"/>
        <w:rPr>
          <w:rFonts w:ascii="Times New Roman" w:eastAsia="Times New Roman" w:hAnsi="Times New Roman" w:cs="Times New Roman"/>
        </w:rPr>
      </w:pPr>
    </w:p>
    <w:p w14:paraId="6E214F3D" w14:textId="77777777" w:rsidR="003D0867" w:rsidRPr="0023152B" w:rsidRDefault="003D0867">
      <w:pPr>
        <w:rPr>
          <w:rFonts w:ascii="Times New Roman" w:hAnsi="Times New Roman" w:cs="Times New Roman"/>
          <w:b/>
          <w:bCs/>
        </w:rPr>
      </w:pPr>
    </w:p>
    <w:sectPr w:rsidR="003D0867" w:rsidRPr="0023152B" w:rsidSect="00FB23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67"/>
    <w:rsid w:val="00010BBF"/>
    <w:rsid w:val="0023152B"/>
    <w:rsid w:val="002740A4"/>
    <w:rsid w:val="003D0867"/>
    <w:rsid w:val="007F7BD1"/>
    <w:rsid w:val="009374B6"/>
    <w:rsid w:val="00CB67D8"/>
    <w:rsid w:val="00EC7B74"/>
    <w:rsid w:val="00FB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ED89"/>
  <w15:chartTrackingRefBased/>
  <w15:docId w15:val="{C7E92455-ABB4-2545-B626-63A8C3EE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5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psick, Jeremy</dc:creator>
  <cp:keywords/>
  <dc:description/>
  <cp:lastModifiedBy>Julia Goodman</cp:lastModifiedBy>
  <cp:revision>4</cp:revision>
  <dcterms:created xsi:type="dcterms:W3CDTF">2023-04-24T19:55:00Z</dcterms:created>
  <dcterms:modified xsi:type="dcterms:W3CDTF">2023-05-05T19:27:00Z</dcterms:modified>
</cp:coreProperties>
</file>